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2F591" w14:textId="4C08F5E1" w:rsidR="003877DE" w:rsidRDefault="003877DE" w:rsidP="003877DE">
      <w:pPr>
        <w:spacing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</w:t>
      </w:r>
    </w:p>
    <w:p w14:paraId="392C2AE3" w14:textId="3DBA6935" w:rsidR="00E20769" w:rsidRDefault="00BC565D">
      <w:pPr>
        <w:spacing w:after="24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1. </w:t>
      </w:r>
      <w:r w:rsidRPr="003877DE">
        <w:rPr>
          <w:rFonts w:ascii="Times New Roman" w:eastAsia="Times New Roman" w:hAnsi="Times New Roman" w:cs="Times New Roman"/>
          <w:bCs/>
          <w:sz w:val="24"/>
          <w:szCs w:val="24"/>
        </w:rPr>
        <w:t>Negative and positive data sets were used for the training and validation set considering a ratio of 60:40 split between training and validation sets.</w:t>
      </w:r>
    </w:p>
    <w:tbl>
      <w:tblPr>
        <w:tblStyle w:val="Style39"/>
        <w:tblW w:w="9026" w:type="dxa"/>
        <w:jc w:val="center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1505"/>
        <w:gridCol w:w="1504"/>
        <w:gridCol w:w="1504"/>
        <w:gridCol w:w="1504"/>
        <w:gridCol w:w="1504"/>
      </w:tblGrid>
      <w:tr w:rsidR="00E20769" w14:paraId="432FB41D" w14:textId="77777777" w:rsidTr="00D348A7">
        <w:trPr>
          <w:trHeight w:val="440"/>
          <w:jc w:val="center"/>
        </w:trPr>
        <w:tc>
          <w:tcPr>
            <w:tcW w:w="9026" w:type="dxa"/>
            <w:gridSpan w:val="6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615D0" w14:textId="0FF8F8A0" w:rsidR="00E20769" w:rsidRDefault="00BC56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ctivity of LPMO</w:t>
            </w:r>
          </w:p>
        </w:tc>
      </w:tr>
      <w:tr w:rsidR="00E20769" w14:paraId="131B1C81" w14:textId="77777777" w:rsidTr="00D348A7">
        <w:trPr>
          <w:trHeight w:val="440"/>
          <w:jc w:val="center"/>
        </w:trPr>
        <w:tc>
          <w:tcPr>
            <w:tcW w:w="4514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D9793" w14:textId="77777777" w:rsidR="00E20769" w:rsidRDefault="00BC56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itive Set</w:t>
            </w:r>
          </w:p>
        </w:tc>
        <w:tc>
          <w:tcPr>
            <w:tcW w:w="4512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CB07A" w14:textId="113C1F08" w:rsidR="00E20769" w:rsidRDefault="00BC565D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egative Set</w:t>
            </w:r>
          </w:p>
        </w:tc>
      </w:tr>
      <w:tr w:rsidR="00D348A7" w14:paraId="61B68928" w14:textId="77777777" w:rsidTr="00D348A7">
        <w:trPr>
          <w:jc w:val="center"/>
        </w:trPr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12EB9" w14:textId="77777777" w:rsidR="00D348A7" w:rsidRDefault="00D348A7" w:rsidP="00D348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28FB" w14:textId="50CF97D4" w:rsidR="00D348A7" w:rsidRDefault="00D348A7" w:rsidP="00D348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48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structures used in Training se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2DA63" w14:textId="0E50E883" w:rsidR="00D348A7" w:rsidRDefault="00D348A7" w:rsidP="00D348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48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structures used in Test se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0BA17" w14:textId="77777777" w:rsidR="00D348A7" w:rsidRDefault="00D348A7" w:rsidP="00D348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F20D" w14:textId="4D2F133F" w:rsidR="00D348A7" w:rsidRDefault="00D348A7" w:rsidP="00D348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48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structures used in Training set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B390" w14:textId="4BEC5F34" w:rsidR="00D348A7" w:rsidRDefault="00D348A7" w:rsidP="00D348A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D348A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 of structures used in Test set</w:t>
            </w:r>
          </w:p>
        </w:tc>
      </w:tr>
      <w:tr w:rsidR="00E20769" w14:paraId="2FA4677A" w14:textId="77777777" w:rsidTr="00D348A7">
        <w:trPr>
          <w:jc w:val="center"/>
        </w:trPr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A876" w14:textId="77777777" w:rsidR="00E20769" w:rsidRDefault="00BC56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ellulolytic</w:t>
            </w:r>
          </w:p>
        </w:tc>
        <w:tc>
          <w:tcPr>
            <w:tcW w:w="15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3840A" w14:textId="77777777" w:rsidR="00E20769" w:rsidRDefault="00BC56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D7747" w14:textId="77777777" w:rsidR="00E20769" w:rsidRDefault="00BC56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25E48B" w14:textId="77777777" w:rsidR="00E20769" w:rsidRDefault="00BC56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tinolytic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64D0" w14:textId="77777777" w:rsidR="00E20769" w:rsidRDefault="00BC56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7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161DE" w14:textId="50B3776A" w:rsidR="00E20769" w:rsidRDefault="00BC565D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8</w:t>
            </w:r>
          </w:p>
        </w:tc>
      </w:tr>
    </w:tbl>
    <w:p w14:paraId="51228764" w14:textId="77777777" w:rsidR="00E20769" w:rsidRDefault="00E20769"/>
    <w:p w14:paraId="34B0D987" w14:textId="77777777" w:rsidR="00E20769" w:rsidRDefault="00E20769"/>
    <w:p w14:paraId="7F95CD7B" w14:textId="77777777" w:rsidR="00E20769" w:rsidRDefault="00BC565D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br w:type="page"/>
      </w:r>
    </w:p>
    <w:p w14:paraId="30F8E5CA" w14:textId="77373949" w:rsidR="00E20769" w:rsidRDefault="00676C01">
      <w:pPr>
        <w:spacing w:after="2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 2</w:t>
      </w:r>
      <w:r w:rsidR="00BC565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. </w:t>
      </w:r>
      <w:r w:rsidR="001E383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erformance metrics of logistic regression using different variants.</w:t>
      </w:r>
    </w:p>
    <w:tbl>
      <w:tblPr>
        <w:tblStyle w:val="Style44"/>
        <w:tblW w:w="889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470"/>
        <w:gridCol w:w="780"/>
        <w:gridCol w:w="1140"/>
        <w:gridCol w:w="1110"/>
        <w:gridCol w:w="1455"/>
        <w:gridCol w:w="720"/>
        <w:gridCol w:w="750"/>
      </w:tblGrid>
      <w:tr w:rsidR="00E20769" w:rsidRPr="000831AD" w14:paraId="6E218009" w14:textId="77777777" w:rsidTr="000831AD">
        <w:trPr>
          <w:trHeight w:val="20"/>
        </w:trPr>
        <w:tc>
          <w:tcPr>
            <w:tcW w:w="8895" w:type="dxa"/>
            <w:gridSpan w:val="8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9444D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itinolytic + / Cellulolytic -</w:t>
            </w:r>
          </w:p>
        </w:tc>
      </w:tr>
      <w:tr w:rsidR="00E20769" w:rsidRPr="000831AD" w14:paraId="58D3BC04" w14:textId="77777777" w:rsidTr="000831AD">
        <w:trPr>
          <w:trHeight w:val="20"/>
        </w:trPr>
        <w:tc>
          <w:tcPr>
            <w:tcW w:w="2940" w:type="dxa"/>
            <w:gridSpan w:val="2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39BF40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pproach</w:t>
            </w:r>
          </w:p>
        </w:tc>
        <w:tc>
          <w:tcPr>
            <w:tcW w:w="5955" w:type="dxa"/>
            <w:gridSpan w:val="6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6AB5F8" w14:textId="77777777" w:rsidR="00E20769" w:rsidRPr="000831AD" w:rsidRDefault="00BC565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ogistic Regression</w:t>
            </w:r>
          </w:p>
        </w:tc>
      </w:tr>
      <w:tr w:rsidR="00E20769" w:rsidRPr="000831AD" w14:paraId="76639E01" w14:textId="77777777" w:rsidTr="000831AD">
        <w:trPr>
          <w:trHeight w:val="20"/>
        </w:trPr>
        <w:tc>
          <w:tcPr>
            <w:tcW w:w="2940" w:type="dxa"/>
            <w:gridSpan w:val="2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DE0C5E3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14668A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831A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bfgs</w:t>
            </w:r>
            <w:proofErr w:type="spellEnd"/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0AE842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0831A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iblinear</w:t>
            </w:r>
            <w:proofErr w:type="spellEnd"/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1021E9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ewton-cg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F1B066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Newton-Cholesky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092CAB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ag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038073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aga</w:t>
            </w:r>
          </w:p>
        </w:tc>
      </w:tr>
      <w:tr w:rsidR="00E20769" w:rsidRPr="000831AD" w14:paraId="362701EB" w14:textId="77777777" w:rsidTr="000831AD">
        <w:trPr>
          <w:trHeight w:val="20"/>
        </w:trPr>
        <w:tc>
          <w:tcPr>
            <w:tcW w:w="1470" w:type="dxa"/>
            <w:vMerge w:val="restart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6B1919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idation set</w:t>
            </w: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2AFFD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ue Positive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A56E24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7F13CC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27663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88C4B7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FEF6291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A5367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E20769" w:rsidRPr="000831AD" w14:paraId="162D85A2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15EEE" w14:textId="77777777" w:rsidR="00E20769" w:rsidRPr="000831AD" w:rsidRDefault="00E20769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2379AC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lse Positive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FF919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980A94B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EB6383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C555416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878C03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131586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</w:t>
            </w:r>
          </w:p>
        </w:tc>
      </w:tr>
      <w:tr w:rsidR="00E20769" w:rsidRPr="000831AD" w14:paraId="78CD91E3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C440F" w14:textId="77777777" w:rsidR="00E20769" w:rsidRPr="000831AD" w:rsidRDefault="00E20769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37BD3BC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lse Negative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769682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78D071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5E16960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94580C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02ABD6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A8704BE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E20769" w:rsidRPr="000831AD" w14:paraId="47129C14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29965" w14:textId="77777777" w:rsidR="00E20769" w:rsidRPr="000831AD" w:rsidRDefault="00E20769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A368C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ue Negative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F7266F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8A3F9A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1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BB6B12B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AB7774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7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6751D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8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BB21F6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8</w:t>
            </w:r>
          </w:p>
        </w:tc>
      </w:tr>
      <w:tr w:rsidR="00E20769" w:rsidRPr="000831AD" w14:paraId="15CF997A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FA9092" w14:textId="77777777" w:rsidR="00E20769" w:rsidRPr="000831AD" w:rsidRDefault="00E20769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88FAB2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all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064758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EBDC26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698E32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80FFAF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DDCF84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9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6EC6DB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9</w:t>
            </w:r>
          </w:p>
        </w:tc>
      </w:tr>
      <w:tr w:rsidR="00E20769" w:rsidRPr="000831AD" w14:paraId="06E431EC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F8F99" w14:textId="77777777" w:rsidR="00E20769" w:rsidRPr="000831AD" w:rsidRDefault="00E20769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74B5DA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713ACC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E96C57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EE2356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CEA36F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60C9A5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4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247D36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4</w:t>
            </w:r>
          </w:p>
        </w:tc>
      </w:tr>
      <w:tr w:rsidR="00E20769" w:rsidRPr="000831AD" w14:paraId="2EDD94D9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BF223" w14:textId="77777777" w:rsidR="00E20769" w:rsidRPr="000831AD" w:rsidRDefault="00E20769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652CE4" w14:textId="3AAF286D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</w:t>
            </w:r>
            <w:r w:rsidR="004300B3"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score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77EA30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2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601898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4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19C3B17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2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9399DB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2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821864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2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EE5FCA" w14:textId="77777777" w:rsidR="00E20769" w:rsidRPr="000831AD" w:rsidRDefault="00BC565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32</w:t>
            </w:r>
          </w:p>
        </w:tc>
      </w:tr>
      <w:tr w:rsidR="000831AD" w:rsidRPr="000831AD" w14:paraId="49171CCF" w14:textId="77777777" w:rsidTr="000831AD">
        <w:trPr>
          <w:trHeight w:val="20"/>
        </w:trPr>
        <w:tc>
          <w:tcPr>
            <w:tcW w:w="147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154B8" w14:textId="5B336B62" w:rsidR="000831AD" w:rsidRPr="000831AD" w:rsidRDefault="000831AD" w:rsidP="000831AD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ependent Set</w:t>
            </w: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8DBF46D" w14:textId="1F9DAEA2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ue Positive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3CF4C7" w14:textId="7F414CA6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40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28767D0" w14:textId="0726674E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43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A65127" w14:textId="6755DD7F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72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844704" w14:textId="641F39E2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72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A55C6A" w14:textId="1CFC90C2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48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D720EE" w14:textId="204A2D68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448</w:t>
            </w:r>
          </w:p>
        </w:tc>
      </w:tr>
      <w:tr w:rsidR="000831AD" w:rsidRPr="000831AD" w14:paraId="3D309060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83CDF" w14:textId="77777777" w:rsidR="000831AD" w:rsidRPr="000831AD" w:rsidRDefault="000831AD" w:rsidP="000831AD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5D4253B" w14:textId="58BCBAD5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lse Positive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6A529B2" w14:textId="5B58653A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3D3C4C" w14:textId="693058D4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3F1703" w14:textId="7ECCB965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8629B0B" w14:textId="0EF1459D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9E2BD61" w14:textId="59085D7E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87F78C" w14:textId="30F7933A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4</w:t>
            </w:r>
          </w:p>
        </w:tc>
      </w:tr>
      <w:tr w:rsidR="000831AD" w:rsidRPr="000831AD" w14:paraId="5AE7F766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E478F" w14:textId="77777777" w:rsidR="000831AD" w:rsidRPr="000831AD" w:rsidRDefault="000831AD" w:rsidP="000831AD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AC33AF" w14:textId="24D7D37E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alse Negative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47886E" w14:textId="06D93DD4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88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49C539" w14:textId="57259234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88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D1FC657" w14:textId="5766CAD4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7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08DF01" w14:textId="1D7FFD1C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7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601CAE" w14:textId="521DE9B2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6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3907AB" w14:textId="609B394A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16</w:t>
            </w:r>
          </w:p>
        </w:tc>
      </w:tr>
      <w:tr w:rsidR="000831AD" w:rsidRPr="000831AD" w14:paraId="2C8BDF8B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9CD86" w14:textId="77777777" w:rsidR="000831AD" w:rsidRPr="000831AD" w:rsidRDefault="000831AD" w:rsidP="000831AD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AE5D8D" w14:textId="3DF1ADBD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ue Negative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47DC30" w14:textId="7BA30E0A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5D701D7" w14:textId="395E826E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6E7E3B" w14:textId="79BE85E8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ED7135" w14:textId="1D240E38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91CB493" w14:textId="0B42346B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D485FB2" w14:textId="05E19796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0831AD" w:rsidRPr="000831AD" w14:paraId="7D06F52A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68615" w14:textId="77777777" w:rsidR="000831AD" w:rsidRPr="000831AD" w:rsidRDefault="000831AD" w:rsidP="000831AD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22A0E2" w14:textId="3A80F723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call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82BBFE" w14:textId="0095C28D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72DA76" w14:textId="0C553D9E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33BCE1" w14:textId="3D299830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E1DFAD" w14:textId="7FC03AD8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4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4EC4D1" w14:textId="0C9E6B0E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3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E15F04" w14:textId="347DB1DB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73</w:t>
            </w:r>
          </w:p>
        </w:tc>
      </w:tr>
      <w:tr w:rsidR="000831AD" w:rsidRPr="000831AD" w14:paraId="40787F4B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53EBF" w14:textId="77777777" w:rsidR="000831AD" w:rsidRPr="000831AD" w:rsidRDefault="000831AD" w:rsidP="000831AD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44E79F" w14:textId="551CFA1F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ecision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976AE7B" w14:textId="53B44FC0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8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1077EE" w14:textId="47646672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8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7D5B7BC" w14:textId="71BAFA41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F66BB4" w14:textId="2D1F7D76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5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8ED260" w14:textId="2C1CD66F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6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297BA0" w14:textId="695B2D80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56</w:t>
            </w:r>
          </w:p>
        </w:tc>
      </w:tr>
      <w:tr w:rsidR="000831AD" w:rsidRPr="000831AD" w14:paraId="488056C2" w14:textId="77777777" w:rsidTr="000831AD">
        <w:trPr>
          <w:trHeight w:val="20"/>
        </w:trPr>
        <w:tc>
          <w:tcPr>
            <w:tcW w:w="147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AF106" w14:textId="77777777" w:rsidR="000831AD" w:rsidRPr="000831AD" w:rsidRDefault="000831AD" w:rsidP="000831AD">
            <w:pPr>
              <w:spacing w:after="24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CD7FBF" w14:textId="69ED64C9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1 score</w:t>
            </w:r>
          </w:p>
        </w:tc>
        <w:tc>
          <w:tcPr>
            <w:tcW w:w="78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1AA92F0" w14:textId="53405254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5</w:t>
            </w:r>
          </w:p>
        </w:tc>
        <w:tc>
          <w:tcPr>
            <w:tcW w:w="114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D3BEC7" w14:textId="65A33C27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5</w:t>
            </w:r>
          </w:p>
        </w:tc>
        <w:tc>
          <w:tcPr>
            <w:tcW w:w="111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4ABDF8" w14:textId="424783A0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145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66BF97" w14:textId="4C917AB3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3</w:t>
            </w:r>
          </w:p>
        </w:tc>
        <w:tc>
          <w:tcPr>
            <w:tcW w:w="72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FD0DE4C" w14:textId="041CFC3F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2</w:t>
            </w:r>
          </w:p>
        </w:tc>
        <w:tc>
          <w:tcPr>
            <w:tcW w:w="75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AECC64D" w14:textId="6705C0D8" w:rsidR="000831AD" w:rsidRPr="000831AD" w:rsidRDefault="000831AD" w:rsidP="000831AD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831A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62</w:t>
            </w:r>
          </w:p>
        </w:tc>
      </w:tr>
    </w:tbl>
    <w:p w14:paraId="05A41D78" w14:textId="77777777" w:rsidR="00E20769" w:rsidRDefault="00E20769">
      <w:pPr>
        <w:spacing w:after="24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0B2B26" w14:textId="7838680D" w:rsidR="00E20769" w:rsidRDefault="00BC56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4931611F" w14:textId="43E0C9D5" w:rsidR="00B1438E" w:rsidRPr="007F07AB" w:rsidRDefault="00676C01" w:rsidP="00B1438E">
      <w:pPr>
        <w:spacing w:after="240"/>
        <w:jc w:val="center"/>
        <w:rPr>
          <w:rFonts w:ascii="Helvetica" w:eastAsia="Times New Roman" w:hAnsi="Helvetica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Table</w:t>
      </w:r>
      <w:r w:rsidR="00B1438E" w:rsidRPr="007F07AB">
        <w:rPr>
          <w:rFonts w:ascii="Helvetica" w:eastAsia="Times New Roman" w:hAnsi="Helvetica" w:cs="Times New Roman"/>
          <w:b/>
          <w:color w:val="000000"/>
        </w:rPr>
        <w:t xml:space="preserve"> </w:t>
      </w:r>
      <w:r w:rsidR="00B1438E">
        <w:rPr>
          <w:rFonts w:ascii="Helvetica" w:eastAsia="Times New Roman" w:hAnsi="Helvetica" w:cs="Times New Roman"/>
          <w:b/>
          <w:color w:val="000000"/>
        </w:rPr>
        <w:t>3</w:t>
      </w:r>
      <w:r w:rsidR="00B1438E" w:rsidRPr="007F07AB">
        <w:rPr>
          <w:rFonts w:ascii="Helvetica" w:eastAsia="Times New Roman" w:hAnsi="Helvetica" w:cs="Times New Roman"/>
          <w:b/>
          <w:color w:val="000000"/>
        </w:rPr>
        <w:t xml:space="preserve">. </w:t>
      </w:r>
      <w:r w:rsidR="004061F6">
        <w:rPr>
          <w:rFonts w:ascii="Helvetica" w:eastAsia="Times New Roman" w:hAnsi="Helvetica" w:cs="Times New Roman"/>
          <w:b/>
          <w:color w:val="000000"/>
        </w:rPr>
        <w:t>Performance metrics obtained for MLP using different solver and activation function.</w:t>
      </w:r>
    </w:p>
    <w:tbl>
      <w:tblPr>
        <w:tblStyle w:val="Style46"/>
        <w:tblW w:w="8790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0"/>
        <w:gridCol w:w="1275"/>
        <w:gridCol w:w="970"/>
        <w:gridCol w:w="975"/>
        <w:gridCol w:w="975"/>
        <w:gridCol w:w="975"/>
        <w:gridCol w:w="960"/>
        <w:gridCol w:w="960"/>
      </w:tblGrid>
      <w:tr w:rsidR="00B1438E" w:rsidRPr="007F07AB" w14:paraId="5243BEAA" w14:textId="77777777" w:rsidTr="000E2DB7">
        <w:trPr>
          <w:trHeight w:val="435"/>
        </w:trPr>
        <w:tc>
          <w:tcPr>
            <w:tcW w:w="8790" w:type="dxa"/>
            <w:gridSpan w:val="8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67AC25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Chitinolytic + / Cellulolytic -</w:t>
            </w:r>
          </w:p>
        </w:tc>
      </w:tr>
      <w:tr w:rsidR="00B1438E" w:rsidRPr="007F07AB" w14:paraId="14202455" w14:textId="77777777" w:rsidTr="00044272">
        <w:trPr>
          <w:trHeight w:val="435"/>
        </w:trPr>
        <w:tc>
          <w:tcPr>
            <w:tcW w:w="2975" w:type="dxa"/>
            <w:gridSpan w:val="2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F65495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Approach</w:t>
            </w:r>
          </w:p>
        </w:tc>
        <w:tc>
          <w:tcPr>
            <w:tcW w:w="5815" w:type="dxa"/>
            <w:gridSpan w:val="6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177CEC" w14:textId="77777777" w:rsidR="00B1438E" w:rsidRPr="007F07AB" w:rsidRDefault="00B1438E" w:rsidP="00401D6E">
            <w:pPr>
              <w:spacing w:line="259" w:lineRule="auto"/>
              <w:jc w:val="center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Multi-Layer Perceptron Classifier</w:t>
            </w:r>
          </w:p>
        </w:tc>
      </w:tr>
      <w:tr w:rsidR="00B1438E" w:rsidRPr="007F07AB" w14:paraId="41BCCDD7" w14:textId="77777777" w:rsidTr="00044272">
        <w:trPr>
          <w:trHeight w:val="435"/>
        </w:trPr>
        <w:tc>
          <w:tcPr>
            <w:tcW w:w="2975" w:type="dxa"/>
            <w:gridSpan w:val="2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1E8601" w14:textId="59C1D0B5" w:rsidR="00B1438E" w:rsidRPr="007F07AB" w:rsidRDefault="004061F6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>
              <w:rPr>
                <w:rFonts w:ascii="Helvetica" w:eastAsia="Times New Roman" w:hAnsi="Helvetica" w:cs="Times New Roman"/>
                <w:b/>
              </w:rPr>
              <w:t>Solver</w:t>
            </w:r>
          </w:p>
        </w:tc>
        <w:tc>
          <w:tcPr>
            <w:tcW w:w="2920" w:type="dxa"/>
            <w:gridSpan w:val="3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E07A5E3" w14:textId="77777777" w:rsidR="00B1438E" w:rsidRPr="007F07AB" w:rsidRDefault="00B1438E" w:rsidP="00401D6E">
            <w:pPr>
              <w:spacing w:line="259" w:lineRule="auto"/>
              <w:jc w:val="center"/>
              <w:rPr>
                <w:rFonts w:ascii="Helvetica" w:eastAsia="Times New Roman" w:hAnsi="Helvetica" w:cs="Times New Roman"/>
                <w:b/>
                <w:i/>
              </w:rPr>
            </w:pPr>
            <w:r w:rsidRPr="007F07AB">
              <w:rPr>
                <w:rFonts w:ascii="Helvetica" w:eastAsia="Times New Roman" w:hAnsi="Helvetica" w:cs="Times New Roman"/>
                <w:b/>
                <w:i/>
              </w:rPr>
              <w:t>identity</w:t>
            </w:r>
          </w:p>
        </w:tc>
        <w:tc>
          <w:tcPr>
            <w:tcW w:w="2895" w:type="dxa"/>
            <w:gridSpan w:val="3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73C0EB" w14:textId="77777777" w:rsidR="00B1438E" w:rsidRPr="007F07AB" w:rsidRDefault="00B1438E" w:rsidP="00401D6E">
            <w:pPr>
              <w:spacing w:line="259" w:lineRule="auto"/>
              <w:jc w:val="center"/>
              <w:rPr>
                <w:rFonts w:ascii="Helvetica" w:eastAsia="Times New Roman" w:hAnsi="Helvetica" w:cs="Times New Roman"/>
                <w:b/>
                <w:i/>
              </w:rPr>
            </w:pPr>
            <w:r w:rsidRPr="007F07AB">
              <w:rPr>
                <w:rFonts w:ascii="Helvetica" w:eastAsia="Times New Roman" w:hAnsi="Helvetica" w:cs="Times New Roman"/>
                <w:b/>
                <w:i/>
              </w:rPr>
              <w:t>logistic</w:t>
            </w:r>
          </w:p>
        </w:tc>
      </w:tr>
      <w:tr w:rsidR="00B1438E" w:rsidRPr="007F07AB" w14:paraId="06A3C8C5" w14:textId="77777777" w:rsidTr="00044272">
        <w:trPr>
          <w:trHeight w:val="435"/>
        </w:trPr>
        <w:tc>
          <w:tcPr>
            <w:tcW w:w="2975" w:type="dxa"/>
            <w:gridSpan w:val="2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317C1D" w14:textId="6207A9F3" w:rsidR="00B1438E" w:rsidRPr="007F07AB" w:rsidRDefault="004061F6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>
              <w:rPr>
                <w:rFonts w:ascii="Helvetica" w:eastAsia="Times New Roman" w:hAnsi="Helvetica" w:cs="Times New Roman"/>
                <w:b/>
              </w:rPr>
              <w:t>Activation function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731132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  <w:i/>
              </w:rPr>
            </w:pPr>
            <w:proofErr w:type="spellStart"/>
            <w:r w:rsidRPr="007F07AB">
              <w:rPr>
                <w:rFonts w:ascii="Helvetica" w:eastAsia="Times New Roman" w:hAnsi="Helvetica" w:cs="Times New Roman"/>
                <w:b/>
                <w:i/>
              </w:rPr>
              <w:t>lbfgs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5676889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  <w:i/>
              </w:rPr>
            </w:pPr>
            <w:proofErr w:type="spellStart"/>
            <w:r w:rsidRPr="007F07AB">
              <w:rPr>
                <w:rFonts w:ascii="Helvetica" w:eastAsia="Times New Roman" w:hAnsi="Helvetica" w:cs="Times New Roman"/>
                <w:b/>
                <w:i/>
              </w:rPr>
              <w:t>sgd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22112E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  <w:i/>
              </w:rPr>
            </w:pPr>
            <w:proofErr w:type="spellStart"/>
            <w:r w:rsidRPr="007F07AB">
              <w:rPr>
                <w:rFonts w:ascii="Helvetica" w:eastAsia="Times New Roman" w:hAnsi="Helvetica" w:cs="Times New Roman"/>
                <w:b/>
                <w:i/>
              </w:rPr>
              <w:t>adam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FA0182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  <w:i/>
              </w:rPr>
            </w:pPr>
            <w:proofErr w:type="spellStart"/>
            <w:r w:rsidRPr="007F07AB">
              <w:rPr>
                <w:rFonts w:ascii="Helvetica" w:eastAsia="Times New Roman" w:hAnsi="Helvetica" w:cs="Times New Roman"/>
                <w:b/>
                <w:i/>
              </w:rPr>
              <w:t>lbfgs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188C00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  <w:i/>
              </w:rPr>
            </w:pPr>
            <w:proofErr w:type="spellStart"/>
            <w:r w:rsidRPr="007F07AB">
              <w:rPr>
                <w:rFonts w:ascii="Helvetica" w:eastAsia="Times New Roman" w:hAnsi="Helvetica" w:cs="Times New Roman"/>
                <w:b/>
                <w:i/>
              </w:rPr>
              <w:t>sgd</w:t>
            </w:r>
            <w:proofErr w:type="spellEnd"/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6BFC98D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  <w:i/>
              </w:rPr>
            </w:pPr>
            <w:proofErr w:type="spellStart"/>
            <w:r w:rsidRPr="007F07AB">
              <w:rPr>
                <w:rFonts w:ascii="Helvetica" w:eastAsia="Times New Roman" w:hAnsi="Helvetica" w:cs="Times New Roman"/>
                <w:b/>
                <w:i/>
              </w:rPr>
              <w:t>adam</w:t>
            </w:r>
            <w:proofErr w:type="spellEnd"/>
          </w:p>
        </w:tc>
      </w:tr>
      <w:tr w:rsidR="00B1438E" w:rsidRPr="007F07AB" w14:paraId="094865A4" w14:textId="77777777" w:rsidTr="00044272">
        <w:trPr>
          <w:trHeight w:val="435"/>
        </w:trPr>
        <w:tc>
          <w:tcPr>
            <w:tcW w:w="1700" w:type="dxa"/>
            <w:vMerge w:val="restart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459D6ED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Validation set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972621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True Positive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29E8645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32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91ED70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39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74EE2DD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39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86217D3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40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389D78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40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4FDD7B1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40</w:t>
            </w:r>
          </w:p>
        </w:tc>
      </w:tr>
      <w:tr w:rsidR="00B1438E" w:rsidRPr="007F07AB" w14:paraId="35C198D0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FEADE" w14:textId="77777777" w:rsidR="00B1438E" w:rsidRPr="007F07AB" w:rsidRDefault="00B1438E" w:rsidP="00401D6E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5921986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False Positive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E9D91D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8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3AE030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BB7632F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564E26F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4F866E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7E4F617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</w:t>
            </w:r>
          </w:p>
        </w:tc>
      </w:tr>
      <w:tr w:rsidR="00B1438E" w:rsidRPr="007F07AB" w14:paraId="09CF30F2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2FD7" w14:textId="77777777" w:rsidR="00B1438E" w:rsidRPr="007F07AB" w:rsidRDefault="00B1438E" w:rsidP="00401D6E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B082180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False Negative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1F9EF89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6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C6731E8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6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DF29B00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6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312371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B299B17" w14:textId="04CC3E67" w:rsidR="00B1438E" w:rsidRPr="007F07AB" w:rsidRDefault="00CF3116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>
              <w:rPr>
                <w:rFonts w:ascii="Helvetica" w:eastAsia="Times New Roman" w:hAnsi="Helvetica" w:cs="Times New Roman"/>
                <w:b/>
              </w:rPr>
              <w:t>17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62F90B5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</w:t>
            </w:r>
          </w:p>
        </w:tc>
      </w:tr>
      <w:tr w:rsidR="00B1438E" w:rsidRPr="007F07AB" w14:paraId="2A15BB7C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6870" w14:textId="77777777" w:rsidR="00B1438E" w:rsidRPr="007F07AB" w:rsidRDefault="00B1438E" w:rsidP="00401D6E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AD47731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True Negative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ED58DD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22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76C364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22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E32BA81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22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29C546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38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81E32C" w14:textId="0BD44B30" w:rsidR="00B1438E" w:rsidRPr="007F07AB" w:rsidRDefault="00CF3116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>
              <w:rPr>
                <w:rFonts w:ascii="Helvetica" w:eastAsia="Times New Roman" w:hAnsi="Helvetica" w:cs="Times New Roman"/>
                <w:b/>
              </w:rPr>
              <w:t>21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DF4F989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37</w:t>
            </w:r>
          </w:p>
        </w:tc>
      </w:tr>
      <w:tr w:rsidR="00B1438E" w:rsidRPr="007F07AB" w14:paraId="556004A4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65F29" w14:textId="77777777" w:rsidR="00B1438E" w:rsidRPr="007F07AB" w:rsidRDefault="00B1438E" w:rsidP="00401D6E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3D7CF0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Recall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0EEE33F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69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790BC7C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78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9B974B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78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A080591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CA661E" w14:textId="475A8A96" w:rsidR="00B1438E" w:rsidRPr="007F07AB" w:rsidRDefault="00CF3116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>
              <w:rPr>
                <w:rFonts w:ascii="Helvetica" w:eastAsia="Times New Roman" w:hAnsi="Helvetica" w:cs="Times New Roman"/>
                <w:b/>
              </w:rPr>
              <w:t>0.78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BC4997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99</w:t>
            </w:r>
          </w:p>
        </w:tc>
      </w:tr>
      <w:tr w:rsidR="00B1438E" w:rsidRPr="007F07AB" w14:paraId="180DF327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ED8CC" w14:textId="77777777" w:rsidR="00B1438E" w:rsidRPr="007F07AB" w:rsidRDefault="00B1438E" w:rsidP="00401D6E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F0066A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Precision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232F775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70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84C3386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83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E616470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83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956DE79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4A1B43B" w14:textId="29F786C4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</w:t>
            </w:r>
            <w:r w:rsidR="00CF3116">
              <w:rPr>
                <w:rFonts w:ascii="Helvetica" w:eastAsia="Times New Roman" w:hAnsi="Helvetica" w:cs="Times New Roman"/>
                <w:b/>
              </w:rPr>
              <w:t>85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A8C00F7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99</w:t>
            </w:r>
          </w:p>
        </w:tc>
      </w:tr>
      <w:tr w:rsidR="00B1438E" w:rsidRPr="007F07AB" w14:paraId="295D482E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5D676" w14:textId="77777777" w:rsidR="00B1438E" w:rsidRPr="007F07AB" w:rsidRDefault="00B1438E" w:rsidP="00401D6E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716F05" w14:textId="6CAEA6CD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F</w:t>
            </w:r>
            <w:r w:rsidR="004300B3">
              <w:rPr>
                <w:rFonts w:ascii="Helvetica" w:eastAsia="Times New Roman" w:hAnsi="Helvetica" w:cs="Times New Roman"/>
                <w:b/>
              </w:rPr>
              <w:t>1</w:t>
            </w:r>
            <w:r w:rsidRPr="007F07AB">
              <w:rPr>
                <w:rFonts w:ascii="Helvetica" w:eastAsia="Times New Roman" w:hAnsi="Helvetica" w:cs="Times New Roman"/>
                <w:b/>
              </w:rPr>
              <w:t>-score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BCD9D9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69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FE3B29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77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F309239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77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667823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71BB20E" w14:textId="4CED39D8" w:rsidR="00B1438E" w:rsidRPr="007F07AB" w:rsidRDefault="006910F2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6910F2">
              <w:rPr>
                <w:rFonts w:ascii="Helvetica" w:eastAsia="Times New Roman" w:hAnsi="Helvetica" w:cs="Times New Roman"/>
                <w:b/>
              </w:rPr>
              <w:t>0.71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8A86AC" w14:textId="77777777" w:rsidR="00B1438E" w:rsidRPr="007F07AB" w:rsidRDefault="00B1438E" w:rsidP="00401D6E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99</w:t>
            </w:r>
          </w:p>
        </w:tc>
      </w:tr>
      <w:tr w:rsidR="000E2DB7" w:rsidRPr="007F07AB" w14:paraId="63D7C64D" w14:textId="77777777" w:rsidTr="00044272">
        <w:trPr>
          <w:trHeight w:val="435"/>
        </w:trPr>
        <w:tc>
          <w:tcPr>
            <w:tcW w:w="170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80A004" w14:textId="179E882C" w:rsidR="000E2DB7" w:rsidRPr="007F07AB" w:rsidRDefault="000E2DB7" w:rsidP="000E2DB7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  <w:r>
              <w:rPr>
                <w:rFonts w:ascii="Helvetica" w:eastAsia="Times New Roman" w:hAnsi="Helvetica" w:cs="Times New Roman"/>
                <w:b/>
              </w:rPr>
              <w:t>Independent set</w:t>
            </w: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F87789E" w14:textId="7373CDEF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True Positive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2B23F4" w14:textId="3CB04B60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899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10F50AF" w14:textId="52487DF6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051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972BF6" w14:textId="42152946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991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7E1C6F" w14:textId="40DD3347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954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615C4A3" w14:textId="01050443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472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C2573CA" w14:textId="38812D2C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983</w:t>
            </w:r>
          </w:p>
        </w:tc>
      </w:tr>
      <w:tr w:rsidR="000E2DB7" w:rsidRPr="007F07AB" w14:paraId="3D432603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AE33" w14:textId="77777777" w:rsidR="000E2DB7" w:rsidRPr="007F07AB" w:rsidRDefault="000E2DB7" w:rsidP="000E2DB7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43BA95" w14:textId="4EAEB89E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False Positive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059E115" w14:textId="1FED5D37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573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31CE5AE" w14:textId="701DDC52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457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A41236" w14:textId="449A31B8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481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F5B7ED5" w14:textId="6A724A77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518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41D635C" w14:textId="3D9FA347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67979D1" w14:textId="3047B1C9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489</w:t>
            </w:r>
          </w:p>
        </w:tc>
      </w:tr>
      <w:tr w:rsidR="000E2DB7" w:rsidRPr="007F07AB" w14:paraId="0C7653F0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D6CAD" w14:textId="77777777" w:rsidR="000E2DB7" w:rsidRPr="007F07AB" w:rsidRDefault="000E2DB7" w:rsidP="000E2DB7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13F236F" w14:textId="497C4170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False Negative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E3F1317" w14:textId="3EE74239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441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4CC5B49" w14:textId="48E46B0F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453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ED6BD30" w14:textId="7DEBFCEE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458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F24A0B7" w14:textId="61533889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57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B369B38" w14:textId="50ACC632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517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8ED8E3C" w14:textId="0F3C519F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170</w:t>
            </w:r>
          </w:p>
        </w:tc>
      </w:tr>
      <w:tr w:rsidR="000E2DB7" w:rsidRPr="007F07AB" w14:paraId="0D33FAA6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8D9CC" w14:textId="77777777" w:rsidR="000E2DB7" w:rsidRPr="007F07AB" w:rsidRDefault="000E2DB7" w:rsidP="000E2DB7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B4836E8" w14:textId="1813F1FE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True Negative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C6F4D47" w14:textId="50375DB6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76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64F48551" w14:textId="7712F10C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64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13AB5D2E" w14:textId="2CB642B6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67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0225EA4" w14:textId="672A0294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360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1958482" w14:textId="51B1C606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0093B47" w14:textId="2C06C15A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347</w:t>
            </w:r>
          </w:p>
        </w:tc>
      </w:tr>
      <w:tr w:rsidR="000E2DB7" w:rsidRPr="007F07AB" w14:paraId="17315386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EB64" w14:textId="77777777" w:rsidR="000E2DB7" w:rsidRPr="007F07AB" w:rsidRDefault="000E2DB7" w:rsidP="000E2DB7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B50117" w14:textId="1A346620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Recall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5F7BE2C" w14:textId="673E9797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49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C4790B3" w14:textId="674A5E02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54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0870077" w14:textId="2B0570FB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53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6299C1C" w14:textId="0ACC2980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66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556D7EE" w14:textId="5560BE95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74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FA6A5BE" w14:textId="7B7C44F9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67</w:t>
            </w:r>
          </w:p>
        </w:tc>
      </w:tr>
      <w:tr w:rsidR="000E2DB7" w:rsidRPr="007F07AB" w14:paraId="429EF2FD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4EF27" w14:textId="77777777" w:rsidR="000E2DB7" w:rsidRPr="007F07AB" w:rsidRDefault="000E2DB7" w:rsidP="000E2DB7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1076922" w14:textId="696F0568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Precision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4591F82" w14:textId="632F57D9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53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2A1A9645" w14:textId="2A49FD58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54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590398F3" w14:textId="7388E6D1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54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A0F91D8" w14:textId="660BD590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74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425AF711" w14:textId="6F0CD60B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55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6C51AB9" w14:textId="5A7C50F1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74</w:t>
            </w:r>
          </w:p>
        </w:tc>
      </w:tr>
      <w:tr w:rsidR="000E2DB7" w:rsidRPr="007F07AB" w14:paraId="24E87DFE" w14:textId="77777777" w:rsidTr="00044272">
        <w:trPr>
          <w:trHeight w:val="435"/>
        </w:trPr>
        <w:tc>
          <w:tcPr>
            <w:tcW w:w="170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C2378" w14:textId="77777777" w:rsidR="000E2DB7" w:rsidRPr="007F07AB" w:rsidRDefault="000E2DB7" w:rsidP="000E2DB7">
            <w:pPr>
              <w:spacing w:after="240" w:line="259" w:lineRule="auto"/>
              <w:rPr>
                <w:rFonts w:ascii="Helvetica" w:eastAsia="Times New Roman" w:hAnsi="Helvetica" w:cs="Times New Roman"/>
                <w:b/>
              </w:rPr>
            </w:pPr>
          </w:p>
        </w:tc>
        <w:tc>
          <w:tcPr>
            <w:tcW w:w="12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3D99E1D" w14:textId="6E3A0B95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F1 score</w:t>
            </w:r>
          </w:p>
        </w:tc>
        <w:tc>
          <w:tcPr>
            <w:tcW w:w="97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E93B18C" w14:textId="43DB51C2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51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030F412C" w14:textId="4FDC586A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54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B43EB74" w14:textId="5338CBA6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54</w:t>
            </w:r>
          </w:p>
        </w:tc>
        <w:tc>
          <w:tcPr>
            <w:tcW w:w="975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7ACC35E" w14:textId="44E983C9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68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39CFD23A" w14:textId="4D717FC0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63</w:t>
            </w:r>
          </w:p>
        </w:tc>
        <w:tc>
          <w:tcPr>
            <w:tcW w:w="960" w:type="dxa"/>
            <w:shd w:val="clear" w:color="auto" w:fill="auto"/>
            <w:tcMar>
              <w:top w:w="80" w:type="dxa"/>
              <w:left w:w="140" w:type="dxa"/>
              <w:bottom w:w="80" w:type="dxa"/>
              <w:right w:w="140" w:type="dxa"/>
            </w:tcMar>
          </w:tcPr>
          <w:p w14:paraId="74C0D641" w14:textId="163EB867" w:rsidR="000E2DB7" w:rsidRPr="007F07AB" w:rsidRDefault="000E2DB7" w:rsidP="000E2DB7">
            <w:pPr>
              <w:spacing w:line="259" w:lineRule="auto"/>
              <w:rPr>
                <w:rFonts w:ascii="Helvetica" w:eastAsia="Times New Roman" w:hAnsi="Helvetica" w:cs="Times New Roman"/>
                <w:b/>
              </w:rPr>
            </w:pPr>
            <w:r w:rsidRPr="007F07AB">
              <w:rPr>
                <w:rFonts w:ascii="Helvetica" w:eastAsia="Times New Roman" w:hAnsi="Helvetica" w:cs="Times New Roman"/>
                <w:b/>
              </w:rPr>
              <w:t>0.69</w:t>
            </w:r>
          </w:p>
        </w:tc>
      </w:tr>
    </w:tbl>
    <w:p w14:paraId="2CE3C189" w14:textId="21ABC952" w:rsidR="001E2604" w:rsidRDefault="001E2604" w:rsidP="000E2DB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571991" w14:textId="77777777" w:rsidR="004061F6" w:rsidRDefault="004061F6" w:rsidP="000E2DB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6355CD" w14:textId="77777777" w:rsidR="00E20769" w:rsidRDefault="00BC565D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Confusion Matrix Components</w:t>
      </w:r>
    </w:p>
    <w:p w14:paraId="06DF6B60" w14:textId="77777777" w:rsidR="00E20769" w:rsidRDefault="00BC56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ue Positive (TP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notated as cellulolytic LPMO by CAZy and predicted as cellulolytic.</w:t>
      </w:r>
    </w:p>
    <w:p w14:paraId="4426E371" w14:textId="77777777" w:rsidR="00E20769" w:rsidRDefault="00BC56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alse Positive (FP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notated as chitinolytic LPMO by CAZy but predicted as cellulolytic.</w:t>
      </w:r>
    </w:p>
    <w:p w14:paraId="22F04E47" w14:textId="77777777" w:rsidR="00E20769" w:rsidRDefault="00BC56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ue Negative (TN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notated as chitinolytic LPMO by CAZy and predicted as chitinolytic.</w:t>
      </w:r>
    </w:p>
    <w:p w14:paraId="77F7C6AB" w14:textId="77777777" w:rsidR="00E20769" w:rsidRDefault="00BC565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alse Negative (FN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notated as cellulolytic LPMO by CAZy but predicted as chitinolytic.</w:t>
      </w:r>
    </w:p>
    <w:p w14:paraId="08F0C210" w14:textId="77777777" w:rsidR="00E20769" w:rsidRDefault="00E20769"/>
    <w:sectPr w:rsidR="00E20769" w:rsidSect="004061F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C23AB5" w14:textId="77777777" w:rsidR="004F20DE" w:rsidRDefault="004F20DE">
      <w:pPr>
        <w:spacing w:line="240" w:lineRule="auto"/>
      </w:pPr>
      <w:r>
        <w:separator/>
      </w:r>
    </w:p>
  </w:endnote>
  <w:endnote w:type="continuationSeparator" w:id="0">
    <w:p w14:paraId="5552537E" w14:textId="77777777" w:rsidR="004F20DE" w:rsidRDefault="004F20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ABB99D" w14:textId="77777777" w:rsidR="004F20DE" w:rsidRDefault="004F20DE">
      <w:r>
        <w:separator/>
      </w:r>
    </w:p>
  </w:footnote>
  <w:footnote w:type="continuationSeparator" w:id="0">
    <w:p w14:paraId="2CB8F5F8" w14:textId="77777777" w:rsidR="004F20DE" w:rsidRDefault="004F2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embedSystemFonts/>
  <w:bordersDoNotSurroundHeader/>
  <w:bordersDoNotSurroundFooter/>
  <w:proofState w:spelling="clean" w:grammar="clean"/>
  <w:defaultTabStop w:val="720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BFC94A8"/>
    <w:rsid w:val="00044272"/>
    <w:rsid w:val="0005638E"/>
    <w:rsid w:val="000831AD"/>
    <w:rsid w:val="000E2DB7"/>
    <w:rsid w:val="001E2604"/>
    <w:rsid w:val="001E3837"/>
    <w:rsid w:val="00222ACC"/>
    <w:rsid w:val="0038215E"/>
    <w:rsid w:val="003877DE"/>
    <w:rsid w:val="004061F6"/>
    <w:rsid w:val="004300B3"/>
    <w:rsid w:val="004C0E02"/>
    <w:rsid w:val="004F20DE"/>
    <w:rsid w:val="005C0AEE"/>
    <w:rsid w:val="005C73C6"/>
    <w:rsid w:val="00676C01"/>
    <w:rsid w:val="006910F2"/>
    <w:rsid w:val="006B5EFB"/>
    <w:rsid w:val="00852DEA"/>
    <w:rsid w:val="00902D2A"/>
    <w:rsid w:val="009323A4"/>
    <w:rsid w:val="00986949"/>
    <w:rsid w:val="00A4176D"/>
    <w:rsid w:val="00AA29B3"/>
    <w:rsid w:val="00B1438E"/>
    <w:rsid w:val="00B819C8"/>
    <w:rsid w:val="00BB5E98"/>
    <w:rsid w:val="00BC565D"/>
    <w:rsid w:val="00CF3116"/>
    <w:rsid w:val="00D348A7"/>
    <w:rsid w:val="00D5273F"/>
    <w:rsid w:val="00E20769"/>
    <w:rsid w:val="00E54071"/>
    <w:rsid w:val="00FF4C8D"/>
    <w:rsid w:val="1BFC9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F5D561"/>
  <w15:docId w15:val="{C151E1D6-A93A-43B6-BBEF-4D76EB4D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39">
    <w:name w:val="_Style 39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Normal1">
    <w:name w:val="Table Normal1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Style44">
    <w:name w:val="_Style 44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52">
    <w:name w:val="_Style 52"/>
    <w:basedOn w:val="TableNormal1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46">
    <w:name w:val="_Style 46"/>
    <w:basedOn w:val="TableNormal"/>
    <w:qFormat/>
    <w:rsid w:val="00B1438E"/>
    <w:rPr>
      <w:rFonts w:ascii="Arial" w:eastAsia="Arial" w:hAnsi="Arial" w:cs="Arial"/>
      <w:lang w:val="en-US" w:eastAsia="en-US"/>
    </w:rPr>
    <w:tblPr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CommentReference">
    <w:name w:val="annotation reference"/>
    <w:basedOn w:val="DefaultParagraphFont"/>
    <w:uiPriority w:val="99"/>
    <w:unhideWhenUsed/>
    <w:qFormat/>
    <w:rsid w:val="001E26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1E2604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1E2604"/>
    <w:rPr>
      <w:lang w:val="en-US" w:eastAsia="zh-CN"/>
    </w:rPr>
  </w:style>
  <w:style w:type="table" w:customStyle="1" w:styleId="Style54">
    <w:name w:val="_Style 54"/>
    <w:basedOn w:val="TableNormal"/>
    <w:qFormat/>
    <w:rsid w:val="001E2604"/>
    <w:rPr>
      <w:rFonts w:ascii="Arial" w:eastAsia="Arial" w:hAnsi="Arial" w:cs="Arial"/>
      <w:lang w:val="en-US" w:eastAsia="en-US"/>
    </w:rPr>
    <w:tblPr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rsid w:val="003877DE"/>
    <w:rPr>
      <w:rFonts w:ascii="Arial" w:eastAsia="Arial" w:hAnsi="Arial" w:cs="Arial"/>
      <w:b/>
      <w:bCs/>
      <w:lang w:val="en" w:eastAsia="en-IN"/>
    </w:rPr>
  </w:style>
  <w:style w:type="character" w:customStyle="1" w:styleId="CommentSubjectChar">
    <w:name w:val="Comment Subject Char"/>
    <w:basedOn w:val="CommentTextChar"/>
    <w:link w:val="CommentSubject"/>
    <w:rsid w:val="003877DE"/>
    <w:rPr>
      <w:rFonts w:ascii="Arial" w:eastAsia="Arial" w:hAnsi="Arial" w:cs="Arial"/>
      <w:b/>
      <w:bCs/>
      <w:lang w:val="en" w:eastAsia="zh-CN"/>
    </w:rPr>
  </w:style>
  <w:style w:type="table" w:styleId="TableGrid">
    <w:name w:val="Table Grid"/>
    <w:basedOn w:val="TableNormal"/>
    <w:rsid w:val="00D348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95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5</TotalTime>
  <Pages>4</Pages>
  <Words>361</Words>
  <Characters>206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gothaman</dc:creator>
  <cp:lastModifiedBy>Ragothaman Yennamalli</cp:lastModifiedBy>
  <cp:revision>20</cp:revision>
  <dcterms:created xsi:type="dcterms:W3CDTF">2025-01-21T13:33:00Z</dcterms:created>
  <dcterms:modified xsi:type="dcterms:W3CDTF">2025-07-02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701</vt:lpwstr>
  </property>
</Properties>
</file>